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046" w:rsidRPr="009304A5" w:rsidRDefault="009304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04A5">
        <w:rPr>
          <w:rFonts w:ascii="Times New Roman" w:hAnsi="Times New Roman" w:cs="Times New Roman"/>
          <w:b/>
          <w:sz w:val="24"/>
          <w:szCs w:val="24"/>
          <w:lang w:val="en-US"/>
        </w:rPr>
        <w:t>List of publications reviewed in the Supplementary Material S2 table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ffokpon, A., Coyne, D. L., Lawouin, L., Tossou, C., Agbèdè, R. D., and Coosemans, J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iveness of native West African arbuscular mycorrhizal fungi in protecting vegetable crops against root-knot nematode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7, 207–217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10-0525-1.</w:t>
      </w:r>
    </w:p>
    <w:p w:rsidR="00862474" w:rsidRDefault="00862474" w:rsidP="00862474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Al-Karaki, G. N. (2002). Field Response of Garlic Inoculated with Arbuscular Mycorrhizal Fungi to Phosphorus Fertilization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5, 747–</w:t>
      </w:r>
      <w:r>
        <w:rPr>
          <w:rFonts w:ascii="Times New Roman" w:hAnsi="Times New Roman" w:cs="Times New Roman"/>
          <w:sz w:val="24"/>
          <w:lang w:val="en-US"/>
        </w:rPr>
        <w:t xml:space="preserve">756. </w:t>
      </w:r>
      <w:proofErr w:type="gramStart"/>
      <w:r>
        <w:rPr>
          <w:rFonts w:ascii="Times New Roman" w:hAnsi="Times New Roman" w:cs="Times New Roman"/>
          <w:sz w:val="24"/>
          <w:lang w:val="en-US"/>
        </w:rPr>
        <w:t>doi:</w:t>
      </w:r>
      <w:proofErr w:type="gramEnd"/>
      <w:r>
        <w:rPr>
          <w:rFonts w:ascii="Times New Roman" w:hAnsi="Times New Roman" w:cs="Times New Roman"/>
          <w:sz w:val="24"/>
          <w:lang w:val="en-US"/>
        </w:rPr>
        <w:t>10.1081/PLN-12000295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lam, M., Khaliq, A., Sattar, A., Shukla, R. S., Anwar, M., and Dharni, S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Synergistic effect of arbuscular mycorrhizal fungi and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acillus subtili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on the biomass and essential oil yield of rose-scented geranium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elargonium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graveolen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)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Arch. Agron. Soil Sci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57, 889–898. doi:10.1080/03650340.2010.498013.</w:t>
      </w:r>
    </w:p>
    <w:p w:rsid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lguacil, M. M., Caravaca, F., and Rold</w:t>
      </w:r>
      <w:r w:rsidR="00653FA8">
        <w:rPr>
          <w:rFonts w:ascii="Times New Roman" w:hAnsi="Times New Roman" w:cs="Times New Roman"/>
          <w:sz w:val="24"/>
        </w:rPr>
        <w:t>a</w:t>
      </w:r>
      <w:r w:rsidRPr="00A70E3C">
        <w:rPr>
          <w:rFonts w:ascii="Times New Roman" w:hAnsi="Times New Roman" w:cs="Times New Roman"/>
          <w:sz w:val="24"/>
          <w:lang w:val="en-US"/>
        </w:rPr>
        <w:t>n, A. (200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Changes in rhizosphere microbial activity mediated by native or allochthonous AM fungi in the reafforestation of a Mediterranean degraded environment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1, 59–68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04-0788-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rias, M. S. B., Peña-Cabriales, J. J., Alarcón, A., and Maldonado Vega, M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Enhanced Pb Absorption by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Hordeum vulgare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 and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Helianthus annuu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 Plants Inoculated with an Arbuscular Mycorrhizal Fungi Consortium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</w:rPr>
        <w:t>Int. J. Phytoremediation</w:t>
      </w:r>
      <w:r w:rsidRPr="00A70E3C">
        <w:rPr>
          <w:rFonts w:ascii="Times New Roman" w:hAnsi="Times New Roman" w:cs="Times New Roman"/>
          <w:sz w:val="24"/>
        </w:rPr>
        <w:t xml:space="preserve"> 17, 405–413. doi:10.1080/15226514.2014.89802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</w:rPr>
        <w:t xml:space="preserve">Aroca, R., del Mar Alguacil, M., Vernieri, P., and Ruiz-Lozano, J. M. (2008). 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Plant Responses to Drought Stress and Exogenous ABA Application are Modulated Differently by Mycorrhization in Tomato and an ABA-deficient Mutant (Sitiens)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Microb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Eco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56, 704–719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248-008-9390-y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shrafi, E., Zahedi, M., and Razmjoo, J. (2014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Co-inoculations of arbuscular mycorrhizal fungi and rhizobia under salinity in alfalfa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Soil Sci. Plant Nutr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60, 619–629. doi:10.1080/00380768.2014.936037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srar, A. A., Abdel-Fattah, G. M., and Elhindi, K. M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mproving growth, flower yield, and water relations of snapdragon (Antirhinum majus L.) plants grown under well-watered and water-stress conditions using arbuscular mycorrhizal fungi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hotosynthetic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50, 305–316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1099-012-0024-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Badda, N., Yadav, K., Aggarwal, A., and Kadian, N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Consortium Effect of Arbuscular Mycorrhizal Fungi and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seudomonas fluorescen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with Various Levels of Superphosphate on Growth Improvement of Cotton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G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>. arbore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)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Nat. Fiber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2, 12–25. doi:10.1080/15440478.2013.87908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Badda, N., Yadav, K., Kadian, N., and Aggarwal, A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Impact of Arbuscular Mycorrhizal Fungi with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Trichoderma viride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and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seudomonas fluorescen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on Growth Enhancement of Genetically Modified Bt Cotton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acillus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thuringiensi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). </w:t>
      </w:r>
      <w:r w:rsidRPr="00A70E3C">
        <w:rPr>
          <w:rFonts w:ascii="Times New Roman" w:hAnsi="Times New Roman" w:cs="Times New Roman"/>
          <w:i/>
          <w:iCs/>
          <w:sz w:val="24"/>
        </w:rPr>
        <w:t>J. Nat. Fibers</w:t>
      </w:r>
      <w:r w:rsidRPr="00A70E3C">
        <w:rPr>
          <w:rFonts w:ascii="Times New Roman" w:hAnsi="Times New Roman" w:cs="Times New Roman"/>
          <w:sz w:val="24"/>
        </w:rPr>
        <w:t xml:space="preserve"> 10, 309–325. doi:10.1080/15440478.2013.79191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</w:rPr>
        <w:t xml:space="preserve">Beltrano, J., Ruscitti, M., Arango, M. C., and Ronco, M. (2013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s of arbuscular mycorrhiza inoculation on plant growth, biological and physiological parameters and mineral nutrition in pepper grown under different salinity and p level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Soil Sci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3, 123–141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lastRenderedPageBreak/>
        <w:t>Bhattacharya, S., and Bagyaraj, D. J. (200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Effectiveness of Arbuscular Mycorrhizal Fungal Isolates on Arabica Coffee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Coffea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arabic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)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Agric. Hortic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20, 125–131. doi:10.1080/01448765.2002.975495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Birhane, E., Kuyper, T. W., Sterck, F. J., Gebrehiwot, K., and Bongers, F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 mycorrhiza and water and nutrient supply differently impact seedling performance of dry woodland species with different acquisition strategies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Plant Ecol. Diver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8, 387–399. doi:10.1080/17550874.2014.99248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Birhane, E., Sterck, F. J., Fetene, M., Bongers, F., and Kuyper, T. W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 mycorrhizal fungi enhance photosynthesis, water use efficiency, and growth of frankincense seedlings under pulsed water availability conditions. </w:t>
      </w:r>
      <w:r w:rsidRPr="00A70E3C">
        <w:rPr>
          <w:rFonts w:ascii="Times New Roman" w:hAnsi="Times New Roman" w:cs="Times New Roman"/>
          <w:i/>
          <w:iCs/>
          <w:sz w:val="24"/>
        </w:rPr>
        <w:t>Oecologia</w:t>
      </w:r>
      <w:r w:rsidRPr="00A70E3C">
        <w:rPr>
          <w:rFonts w:ascii="Times New Roman" w:hAnsi="Times New Roman" w:cs="Times New Roman"/>
          <w:sz w:val="24"/>
        </w:rPr>
        <w:t xml:space="preserve"> 169, 895–904. doi:10.1007/s00442-012-2258-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</w:rPr>
        <w:t xml:space="preserve">Briccoli Bati, C., Santilli, E., and Lombardo, L. (2015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 of arbuscular mycorrhizal fungi on growth and on micronutrient and macronutrient uptake and allocation in olive plantlets growing under high total Mn level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5, 97–108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4-0589-0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Busquets, M., Calvet, C., Camprubí, A., and Estaún, V. (2010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ifferential effects of two species of arbuscular mycorrhiza on the growth and water relations of Spartium junceum and Anthyllis cytisoide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</w:rPr>
        <w:t>Symbiosis</w:t>
      </w:r>
      <w:r w:rsidRPr="00A70E3C">
        <w:rPr>
          <w:rFonts w:ascii="Times New Roman" w:hAnsi="Times New Roman" w:cs="Times New Roman"/>
          <w:sz w:val="24"/>
        </w:rPr>
        <w:t xml:space="preserve"> 52, 95–101. doi:10.1007/s13199-010-0097-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</w:rPr>
        <w:t xml:space="preserve">Campanelli, A., Ruta, C., Tagarelli, A., Morone-Fortunato, I., and De Mastro, G. (2014). 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Effectiveness of mycorrhizal fungi on globe artichoke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Cynara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cardunculu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 var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scolymu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) micropropagation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Interact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9, 100–106. doi:10.1080/17429145.2013.77092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Camprubí, A., Estaún, V., Nogales, A., García-Figueres, F., Pitet, M., and Calvet, C. (2008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esponse of the grapevine rootstock Richter 110 to inoculation with native and selected arbuscular mycorrhizal fungi and growth performance in a replant vineyard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8, 211–216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08-0168-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Carretero, C. L., Cantos, M., García, J. L., Azcón, R., and Troncoso, A. (2008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-Mycorrhizal Contributes to Alleviation of Salt Damage in Cassava Clone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1, 959–971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190416080204329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Cartmill, A. D., Alarcón, A., and Valdez-Aguilar, L. A. (2007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 Mycorrhizal Fungi Enhance Tolerance of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Rosa multiflor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cv. Burr to Bicarbonate in Irrigation Water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0, 1517–1540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1904160701556802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Ceballos, I., Ruiz, M., Fernández, C., Peña, R., Rodríguez, A., and Sanders, I. R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The In Vitro Mass-Produced Model Mycorrhizal Fungus, Rhizophagus irregularis, Significantly Increases Yields of the Globally Important Food Security Crop Cassava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PLoS ONE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8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doi:10.1371/journal.pone.007063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Conversa, G., Lazzizera, C., Bonasia, A., and Elia, A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Yield and phosphorus uptake of a processing tomato crop grown at different phosphorus levels in a calcareous soil as affected by mycorrhizal inoculation under field condition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9, 691–703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12-0757-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Copetta, A., Bardi, L., Bertolone, E., and Berta, G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Fruit production and quality of tomato plants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Solanum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lycopersic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) are affected by green compost and arbuscular </w:t>
      </w:r>
      <w:r w:rsidRPr="00A70E3C">
        <w:rPr>
          <w:rFonts w:ascii="Times New Roman" w:hAnsi="Times New Roman" w:cs="Times New Roman"/>
          <w:sz w:val="24"/>
          <w:lang w:val="en-US"/>
        </w:rPr>
        <w:lastRenderedPageBreak/>
        <w:t xml:space="preserve">mycorrhizal fungi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Plant Biosyst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- Int. J. Deal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Asp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Plant Bio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45, 106–115. doi:10.1080/11263504.2010.539781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Corkidi, L., Allen, E. B., Merhaut, D., Allen, M. F., Downer, J., Bohn, J., et al. (2004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ssessing the infectivity of commercial mycorrhizal inoculants in plant nursery condition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J. Environ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Hortic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22, 149–15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Dare, M. O., Abaidoo, R. C., Fagbola, O., and Asiedu, R. (2010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s of Arbuscular Mycorrhizal Inoculation and Phosphorus Application on Yield and Nutrient Uptake of Yam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1, 2729–2743. doi:10.1080/00103624.2010.51826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ubková, P., Kohout, P., and Sudová, R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Soil nutritional status, not inoculum identity, primarily determines the effect of arbuscular mycorrhizal fungi on the growth of Knautia arvensis plant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3, 561–572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3-0494-y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uds, D. D., Nagahashi, G., Reider, C., and Hepperly, P. R. (2007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Inoculation with Arbuscular Mycorrhizal Fungi Increases the Yield of Potatoes in a High P Soil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Agric. Hortic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25, 67–78. doi:10.1080/01448765.2007.1082320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utt, S., Sharma, S. D., and Kumar, P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="00D6795F">
        <w:rPr>
          <w:rFonts w:ascii="Times New Roman" w:hAnsi="Times New Roman" w:cs="Times New Roman"/>
          <w:sz w:val="24"/>
          <w:lang w:val="en-US"/>
        </w:rPr>
        <w:t>I</w:t>
      </w:r>
      <w:r w:rsidR="00D6795F" w:rsidRPr="00A70E3C">
        <w:rPr>
          <w:rFonts w:ascii="Times New Roman" w:hAnsi="Times New Roman" w:cs="Times New Roman"/>
          <w:sz w:val="24"/>
          <w:lang w:val="en-US"/>
        </w:rPr>
        <w:t>noculation of apricot seedlings with indigenous arbuscular mycorrhizal fungi in optimum phosphorus fertilization for quality growth attribute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6, 15–31. doi:10.1080/01904167.2012.73264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strada, B., Aroca, R., Azcón-Aguilar, C., Barea, J. M., and Ruiz-Lozano, J. M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mportance of native arbuscular mycorrhizal inoculation in the halophyte Asteriscus maritimus for successful establishment and growth under saline condition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lant Soil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70, 175–185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1104-013-1635-y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Farmer, M. J., Li, X., Feng, G., Zhao, B., Chatagnier, O., Gianinazzi, S., et al. (2007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Molecular monitoring of field-inoculated AMF to evaluate persistence in sweet potato crops in China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Appl. Soil Eco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5, 599–609. doi:10.1016/j.apsoil.2006.09.012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Feng, G., Zhang, F., Li, X., Tian, C., Tang, C., and Rengel, Z. (200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="00D6795F">
        <w:rPr>
          <w:rFonts w:ascii="Times New Roman" w:hAnsi="Times New Roman" w:cs="Times New Roman"/>
          <w:sz w:val="24"/>
          <w:lang w:val="en-US"/>
        </w:rPr>
        <w:t>U</w:t>
      </w:r>
      <w:r w:rsidR="00D6795F" w:rsidRPr="00A70E3C">
        <w:rPr>
          <w:rFonts w:ascii="Times New Roman" w:hAnsi="Times New Roman" w:cs="Times New Roman"/>
          <w:sz w:val="24"/>
          <w:lang w:val="en-US"/>
        </w:rPr>
        <w:t>ptake of nitrogen from indigenous soil pool by cotton plant inoculated with arbuscular mycorrhizal fungi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. </w:t>
      </w:r>
      <w:r w:rsidRPr="00A70E3C">
        <w:rPr>
          <w:rFonts w:ascii="Times New Roman" w:hAnsi="Times New Roman" w:cs="Times New Roman"/>
          <w:i/>
          <w:iCs/>
          <w:sz w:val="24"/>
        </w:rPr>
        <w:t>Commun. Soil Sci. Plant Anal.</w:t>
      </w:r>
      <w:r w:rsidRPr="00A70E3C">
        <w:rPr>
          <w:rFonts w:ascii="Times New Roman" w:hAnsi="Times New Roman" w:cs="Times New Roman"/>
          <w:sz w:val="24"/>
        </w:rPr>
        <w:t xml:space="preserve"> 33, 3825–3836. doi:10.1081/CSS-12001592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</w:rPr>
        <w:t xml:space="preserve">Fini, A., Frangi, P., Amoroso, G., Piatti, R., Faoro, M., Bellasio, C., et al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(2011). Effect of controlled inoculation with specific mycorrhizal fungi from the urban environment on growth and physiology of containerized shade tree species growing under different water regime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1, 703–719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1-0370-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Gai, J. P., Feng, G., Christie, P., and Li, X. L. (2006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Screening of Arbuscular Mycorrhizal Fungi for Symbiotic Efficiency with Sweet Potato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9, 1085–1094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190416060068922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Galván, G. A., Kuyper, T. W., Burger, K., Keizer, L. C. P., Hoekstra, R. F., Kik, C., et al. (2011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Genetic analysis of the interaction between </w:t>
      </w:r>
      <w:r w:rsidRPr="007430DC">
        <w:rPr>
          <w:rFonts w:ascii="Times New Roman" w:hAnsi="Times New Roman" w:cs="Times New Roman"/>
          <w:i/>
          <w:sz w:val="24"/>
          <w:lang w:val="en-US"/>
        </w:rPr>
        <w:t>Alli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species and arbuscular mycorrhizal fungi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Theor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Appl. Genet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22, 947–960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122-010-1501-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Garg, N., Manchanda, G., and Singla, P. (2014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nalysis of emergence stage facilitates the evaluation of chickpea (</w:t>
      </w:r>
      <w:r w:rsidRPr="004715E8">
        <w:rPr>
          <w:rFonts w:ascii="Times New Roman" w:hAnsi="Times New Roman" w:cs="Times New Roman"/>
          <w:i/>
          <w:sz w:val="24"/>
          <w:lang w:val="en-US"/>
        </w:rPr>
        <w:t>Cicer arietin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) genotypes for salinity tolerance imparted by mycorrhizal colonization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Acta Physiol. Plant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36, 2651–2669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1738-014-1636-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lastRenderedPageBreak/>
        <w:t>Garg, N., and Pandey, R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Effectiveness of native and exotic arbuscular mycorrhizal fungi on nutrient uptake and ion homeostasis in salt-stressed </w:t>
      </w:r>
      <w:r w:rsidRPr="00493419">
        <w:rPr>
          <w:rFonts w:ascii="Times New Roman" w:hAnsi="Times New Roman" w:cs="Times New Roman"/>
          <w:i/>
          <w:sz w:val="24"/>
          <w:lang w:val="en-US"/>
        </w:rPr>
        <w:t xml:space="preserve">Cajanus </w:t>
      </w:r>
      <w:proofErr w:type="gramStart"/>
      <w:r w:rsidRPr="00493419">
        <w:rPr>
          <w:rFonts w:ascii="Times New Roman" w:hAnsi="Times New Roman" w:cs="Times New Roman"/>
          <w:i/>
          <w:sz w:val="24"/>
          <w:lang w:val="en-US"/>
        </w:rPr>
        <w:t>cajan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L. (Millsp.) genotype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5, 165–180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4-0600-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Garmendia, I., and Mangas, V. J. (2014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Comparative Study of Substrate-Based and Commercial Formulations of Arbuscular Mycorrhizal Fungi in Romaine Lettuce Subjected to Salt Stres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7, 1717–1731. doi:10.1080/01904167.2014.88914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Gaur, A., and Adholeya, A. (200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-mycorrhizal inoculation of five tropical fodder crops and inoculum production in marginal soil amended with organic matter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5, 214–218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02-0457-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Gaur, A., and Adholeya, A. (200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Diverse Response of Five Ornamental Plant Species to Mixed Indigenous and Single Isolate Arbuscular-Mycorrhizal Inocula in Marginal Soil Amended with Organic Matter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8, 707–723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1/PLN-200052647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Gosling, P., Jones, J., and Bending, G. D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vidence for functional redundancy in arbuscular mycorrhizal fungi and implications for agroecosystem management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, 1–7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5-0651-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Grümberg, B. C., Urcelay, C., Shroeder, M. A., Vargas-Gil, S., and Luna, C. M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The role of inoculum identity in drought stress mitigation by arbuscular mycorrhizal fungi in soybean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51, 1–10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14-0942-7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Gryndler, M., Vosátka, M., Hrŝelová, H., Catská, V., Chvátalová, I., and Jansa, J. (200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7F65E7">
        <w:rPr>
          <w:rFonts w:ascii="Times New Roman" w:hAnsi="Times New Roman" w:cs="Times New Roman"/>
          <w:sz w:val="24"/>
          <w:lang w:val="en-US"/>
        </w:rPr>
        <w:t>E</w:t>
      </w:r>
      <w:r w:rsidR="007F65E7" w:rsidRPr="00A70E3C">
        <w:rPr>
          <w:rFonts w:ascii="Times New Roman" w:hAnsi="Times New Roman" w:cs="Times New Roman"/>
          <w:sz w:val="24"/>
          <w:lang w:val="en-US"/>
        </w:rPr>
        <w:t>ffect of dual inoculation with arbuscular mycorrhizal fungi and bacteria on growth and mineral nutrition of strawberry</w:t>
      </w:r>
      <w:r w:rsidRPr="00A70E3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5, 1341–1358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1/PLN-12000439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Guo, T., Zhang, J., Christie, P., and Li, X. (2007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Pungency of Spring Onion as Affected by Inoculation with Arbuscular Mycorrhizal Fungi and Sulfur Supply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0, 1023–1034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1904160701394311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Hart, M., Ehret, D. L., Krumbein, A., Leung, C., Murch, S., Turi, C., et al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Inoculation with arbuscular mycorrhizal fungi improves the nutritional value of tomatoe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5, 359–376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4-0617-0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Hashem, A., Abd_Allah, E. F., Alqarawi, A. A., Aldubise, A., and Egamberdieva, D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rbuscular mycorrhizal fungi enhances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salinity tolerance of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anicum turgid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Forssk by altering photosynthetic and antioxidant pathway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Interact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0, 230–242. doi:10.1080/17429145.2015.105202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Hayek, S., Grosch, R., Gianinazzi-Pearson, V., and Franken, P. (2012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Bioprotection and alternative fertilisation of petunia using mycorrhiza in a soilless production system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Agro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ustain. Dev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2, 765–771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3593-012-0083-z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Hernádi, I., Sasvári, Z., Albrechtová, J., Vosátka, M., and Posta, K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 mycorrhizal inoculant increases yield of spice pepper and affects the indigenous fungal community in the field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Hortscience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7, 603–60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Jha, A., Kumar, A., Saxena, R. K., Kamalvanshi, M., and Chakravarty, N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 of Arbuscular Mycorrhizal Inoculations on Seedling Growth and Biomass Productivity of Two Bamboo Specie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Indian J. Microbiol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52, 281–285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2088-011-0213-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lastRenderedPageBreak/>
        <w:t>Jin, H., Germida, J. J., and Walley, F. L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mpact of arbuscular mycorrhizal fungal inoculants on subsequent arbuscular mycorrhizal fungi colonization in pot-cultured field pea (Pisum sativum L.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3, 45–59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2-0448-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Kähkölä, A.-K., Nygren, P., Leblanc, H. A., Pennanen, T., and Pietikäinen, J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Leaf and root litter of a legume tree as nitrogen sources for cacaos with different root colonisation by arbuscular mycorrhizae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Nutr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ycl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Agroecosystem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92, 51–65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0705-011-9471-z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Kapoor, R., Chaudhary, V., and Bhatnagar, A. K. (2007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Effects of arbuscular mycorrhiza and phosphorus application on artemisinin concentration in Artemisia annua L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7, 581–587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07-0135-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Kapulnik, Y., Tsror (Lahkim), L., Zipori, I., Hazanovsky, M., Wininger, S., and Dag, A. (2010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 of AMF application on growth, productivity and susceptibility to Verticillium wilt of olives grown under desert condition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Symbiosi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52, 103–111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3199-010-0085-z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Karthikeyan, A., and Muthukumar, T. (2006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="007F65E7">
        <w:rPr>
          <w:rFonts w:ascii="Times New Roman" w:hAnsi="Times New Roman" w:cs="Times New Roman"/>
          <w:sz w:val="24"/>
          <w:lang w:val="en-US"/>
        </w:rPr>
        <w:t>G</w:t>
      </w:r>
      <w:r w:rsidR="007F65E7" w:rsidRPr="00A70E3C">
        <w:rPr>
          <w:rFonts w:ascii="Times New Roman" w:hAnsi="Times New Roman" w:cs="Times New Roman"/>
          <w:sz w:val="24"/>
          <w:lang w:val="en-US"/>
        </w:rPr>
        <w:t xml:space="preserve">rowth response of </w:t>
      </w:r>
      <w:r w:rsidR="007F65E7">
        <w:rPr>
          <w:rFonts w:ascii="Times New Roman" w:hAnsi="Times New Roman" w:cs="Times New Roman"/>
          <w:i/>
          <w:iCs/>
          <w:sz w:val="24"/>
          <w:lang w:val="en-US"/>
        </w:rPr>
        <w:t>A</w:t>
      </w:r>
      <w:r w:rsidR="007F65E7" w:rsidRPr="00A70E3C">
        <w:rPr>
          <w:rFonts w:ascii="Times New Roman" w:hAnsi="Times New Roman" w:cs="Times New Roman"/>
          <w:i/>
          <w:iCs/>
          <w:sz w:val="24"/>
          <w:lang w:val="en-US"/>
        </w:rPr>
        <w:t>cacia planifrons</w:t>
      </w:r>
      <w:r w:rsidR="007F65E7"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="007F65E7">
        <w:rPr>
          <w:rFonts w:ascii="Times New Roman" w:hAnsi="Times New Roman" w:cs="Times New Roman"/>
          <w:sz w:val="24"/>
          <w:lang w:val="en-US"/>
        </w:rPr>
        <w:t>W</w:t>
      </w:r>
      <w:r w:rsidR="007F65E7" w:rsidRPr="00A70E3C">
        <w:rPr>
          <w:rFonts w:ascii="Times New Roman" w:hAnsi="Times New Roman" w:cs="Times New Roman"/>
          <w:sz w:val="24"/>
          <w:lang w:val="en-US"/>
        </w:rPr>
        <w:t xml:space="preserve">. </w:t>
      </w:r>
      <w:proofErr w:type="gramStart"/>
      <w:r w:rsidR="007F65E7" w:rsidRPr="00A70E3C">
        <w:rPr>
          <w:rFonts w:ascii="Times New Roman" w:hAnsi="Times New Roman" w:cs="Times New Roman"/>
          <w:i/>
          <w:iCs/>
          <w:sz w:val="24"/>
          <w:lang w:val="en-US"/>
        </w:rPr>
        <w:t>et</w:t>
      </w:r>
      <w:proofErr w:type="gramEnd"/>
      <w:r w:rsidR="007F65E7" w:rsidRPr="00A70E3C">
        <w:rPr>
          <w:rFonts w:ascii="Times New Roman" w:hAnsi="Times New Roman" w:cs="Times New Roman"/>
          <w:sz w:val="24"/>
          <w:lang w:val="en-US"/>
        </w:rPr>
        <w:t xml:space="preserve"> a. to arbuscular mycorrhizal fungi and nitrogen fixing bacteria under nursery condition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For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Trees Livelihood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6, 269–275. doi:10.1080/14728028.2006.975256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Karthikeyan, A., Muthukumar, T., and Udaiyan, K. (200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esponse of Tea (</w:t>
      </w:r>
      <w:r w:rsidRPr="007F65E7">
        <w:rPr>
          <w:rFonts w:ascii="Times New Roman" w:hAnsi="Times New Roman" w:cs="Times New Roman"/>
          <w:i/>
          <w:sz w:val="24"/>
          <w:lang w:val="en-US"/>
        </w:rPr>
        <w:t>Camellia sinensi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(L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Kuntze) to Arbuscular Mycorrhizal Fungi under Plantation Nursery Condition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Agric. Hortic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22, 305–319. doi:10.1080/01448765.2005.975529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Karthikeyan, A., and Prakash, M. S. (2008). </w:t>
      </w:r>
      <w:proofErr w:type="gramStart"/>
      <w:r w:rsidR="007F65E7">
        <w:rPr>
          <w:rFonts w:ascii="Times New Roman" w:hAnsi="Times New Roman" w:cs="Times New Roman"/>
          <w:sz w:val="24"/>
          <w:lang w:val="en-US"/>
        </w:rPr>
        <w:t>E</w:t>
      </w:r>
      <w:r w:rsidR="007F65E7" w:rsidRPr="00A70E3C">
        <w:rPr>
          <w:rFonts w:ascii="Times New Roman" w:hAnsi="Times New Roman" w:cs="Times New Roman"/>
          <w:sz w:val="24"/>
          <w:lang w:val="en-US"/>
        </w:rPr>
        <w:t xml:space="preserve">ffects of arbuscular mycorrhizal fungi, </w:t>
      </w:r>
      <w:r w:rsidR="007F65E7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="007F65E7" w:rsidRPr="00A70E3C">
        <w:rPr>
          <w:rFonts w:ascii="Times New Roman" w:hAnsi="Times New Roman" w:cs="Times New Roman"/>
          <w:i/>
          <w:iCs/>
          <w:sz w:val="24"/>
          <w:lang w:val="en-US"/>
        </w:rPr>
        <w:t>hosphobacterium</w:t>
      </w:r>
      <w:r w:rsidR="007F65E7" w:rsidRPr="00A70E3C">
        <w:rPr>
          <w:rFonts w:ascii="Times New Roman" w:hAnsi="Times New Roman" w:cs="Times New Roman"/>
          <w:sz w:val="24"/>
          <w:lang w:val="en-US"/>
        </w:rPr>
        <w:t xml:space="preserve"> and </w:t>
      </w:r>
      <w:r w:rsidR="007F65E7">
        <w:rPr>
          <w:rFonts w:ascii="Times New Roman" w:hAnsi="Times New Roman" w:cs="Times New Roman"/>
          <w:i/>
          <w:iCs/>
          <w:sz w:val="24"/>
          <w:lang w:val="en-US"/>
        </w:rPr>
        <w:t>A</w:t>
      </w:r>
      <w:r w:rsidR="007F65E7" w:rsidRPr="00A70E3C">
        <w:rPr>
          <w:rFonts w:ascii="Times New Roman" w:hAnsi="Times New Roman" w:cs="Times New Roman"/>
          <w:i/>
          <w:iCs/>
          <w:sz w:val="24"/>
          <w:lang w:val="en-US"/>
        </w:rPr>
        <w:t>zospirillum sp.</w:t>
      </w:r>
      <w:r w:rsidR="007F65E7" w:rsidRPr="00A70E3C">
        <w:rPr>
          <w:rFonts w:ascii="Times New Roman" w:hAnsi="Times New Roman" w:cs="Times New Roman"/>
          <w:sz w:val="24"/>
          <w:lang w:val="en-US"/>
        </w:rPr>
        <w:t xml:space="preserve"> on the successful establishment of </w:t>
      </w:r>
      <w:r w:rsidR="007F65E7">
        <w:rPr>
          <w:rFonts w:ascii="Times New Roman" w:hAnsi="Times New Roman" w:cs="Times New Roman"/>
          <w:i/>
          <w:iCs/>
          <w:sz w:val="24"/>
          <w:lang w:val="en-US"/>
        </w:rPr>
        <w:t>E</w:t>
      </w:r>
      <w:r w:rsidR="007F65E7" w:rsidRPr="00A70E3C">
        <w:rPr>
          <w:rFonts w:ascii="Times New Roman" w:hAnsi="Times New Roman" w:cs="Times New Roman"/>
          <w:i/>
          <w:iCs/>
          <w:sz w:val="24"/>
          <w:lang w:val="en-US"/>
        </w:rPr>
        <w:t>ucalyptus camaldulensis</w:t>
      </w:r>
      <w:r w:rsidR="007F65E7">
        <w:rPr>
          <w:rFonts w:ascii="Times New Roman" w:hAnsi="Times New Roman" w:cs="Times New Roman"/>
          <w:sz w:val="24"/>
          <w:lang w:val="en-US"/>
        </w:rPr>
        <w:t xml:space="preserve"> D</w:t>
      </w:r>
      <w:r w:rsidR="007F65E7" w:rsidRPr="00A70E3C">
        <w:rPr>
          <w:rFonts w:ascii="Times New Roman" w:hAnsi="Times New Roman" w:cs="Times New Roman"/>
          <w:sz w:val="24"/>
          <w:lang w:val="en-US"/>
        </w:rPr>
        <w:t>ehn.</w:t>
      </w:r>
      <w:proofErr w:type="gramEnd"/>
      <w:r w:rsidR="007F65E7"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7F65E7" w:rsidRPr="00A70E3C">
        <w:rPr>
          <w:rFonts w:ascii="Times New Roman" w:hAnsi="Times New Roman" w:cs="Times New Roman"/>
          <w:sz w:val="24"/>
          <w:lang w:val="en-US"/>
        </w:rPr>
        <w:t>in</w:t>
      </w:r>
      <w:proofErr w:type="gramEnd"/>
      <w:r w:rsidR="007F65E7" w:rsidRPr="00A70E3C">
        <w:rPr>
          <w:rFonts w:ascii="Times New Roman" w:hAnsi="Times New Roman" w:cs="Times New Roman"/>
          <w:sz w:val="24"/>
          <w:lang w:val="en-US"/>
        </w:rPr>
        <w:t xml:space="preserve"> bauxite mine sp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For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Trees Livelihood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8, 183–191. doi:10.1080/14728028.2008.975262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Kohler, J., Caravaca, F.,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el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Mar Alguacil, M., and Roldán, A. (2009). Elevated CO</w:t>
      </w:r>
      <w:r w:rsidRPr="007F65E7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increases the effect of an arbuscular mycorrhizal fungus and a plant-growth-promoting rhizobacterium on structural stability of a semiarid agricultural soil under drought condition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Soil Biol. Biochem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1, 1710–1716. doi:10.1016/j.soilbio.2009.05.01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Kroeff Schmitz, J. A., Dutra de Souza, P. V., and Koller, O. C. (200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Vegetative growth of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oncirus trifoliat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af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noculated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with mycorrhizal fungi in three growing media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2, 3031–3043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1/CSS-120001105.</w:t>
      </w:r>
    </w:p>
    <w:p w:rsid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Labidi, S., Jeddi, F. B., Tisserant, B., Yousfi, M., Sanaa, M., Dalpé, Y., et al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Field application of mycorrhizal bio-inoculants affects the mineral uptake of a forage legume (Hedysarum coronarium L.) on a highly calcareous soil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5, 297–309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4-0609-0.</w:t>
      </w:r>
    </w:p>
    <w:p w:rsidR="00862474" w:rsidRPr="00862474" w:rsidRDefault="00862474" w:rsidP="00862474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>Latef, A. A. H.</w:t>
      </w:r>
      <w:r>
        <w:rPr>
          <w:rFonts w:ascii="Times New Roman" w:hAnsi="Times New Roman" w:cs="Times New Roman"/>
          <w:sz w:val="24"/>
          <w:lang w:val="en-US"/>
        </w:rPr>
        <w:t xml:space="preserve"> A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(2011). Influence of arbuscular mycorrhizal fungi and copper on growth, accumulation of osmolyte, mineral nutrition and antioxidant enzyme activity of pepper (</w:t>
      </w:r>
      <w:r w:rsidRPr="00F82E7D">
        <w:rPr>
          <w:rFonts w:ascii="Times New Roman" w:hAnsi="Times New Roman" w:cs="Times New Roman"/>
          <w:i/>
          <w:sz w:val="24"/>
          <w:lang w:val="en-US"/>
        </w:rPr>
        <w:t>Capsicum annu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)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1, 495–503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0-0360-0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Lendenmann, M., Thonar, C., Barnard, R. L., Salmon, Y., Werner, R. A., Frossard, E., et al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Symbiont identity matters: carbon and phosphorus fluxes between </w:t>
      </w:r>
      <w:r w:rsidRPr="003F7943">
        <w:rPr>
          <w:rFonts w:ascii="Times New Roman" w:hAnsi="Times New Roman" w:cs="Times New Roman"/>
          <w:i/>
          <w:sz w:val="24"/>
          <w:lang w:val="en-US"/>
        </w:rPr>
        <w:t>Medicago truncatul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and different arbuscular mycorrhizal fungi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1, 689–702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1-0371-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lastRenderedPageBreak/>
        <w:t>Li, H., Wang, C., Li, X., and Xiang, D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Inoculating maize fields with earthworms (</w:t>
      </w:r>
      <w:r w:rsidRPr="003F7943">
        <w:rPr>
          <w:rFonts w:ascii="Times New Roman" w:hAnsi="Times New Roman" w:cs="Times New Roman"/>
          <w:i/>
          <w:sz w:val="24"/>
          <w:lang w:val="en-US"/>
        </w:rPr>
        <w:t>Aporrectodea trapezoides</w:t>
      </w:r>
      <w:r w:rsidRPr="00A70E3C">
        <w:rPr>
          <w:rFonts w:ascii="Times New Roman" w:hAnsi="Times New Roman" w:cs="Times New Roman"/>
          <w:sz w:val="24"/>
          <w:lang w:val="en-US"/>
        </w:rPr>
        <w:t>) and an arbuscular mycorrhizal fungus (</w:t>
      </w:r>
      <w:r w:rsidRPr="003F7943">
        <w:rPr>
          <w:rFonts w:ascii="Times New Roman" w:hAnsi="Times New Roman" w:cs="Times New Roman"/>
          <w:i/>
          <w:sz w:val="24"/>
          <w:lang w:val="en-US"/>
        </w:rPr>
        <w:t>Rhizophagus intraradice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) improves mycorrhizal community structure and increases plant nutrient uptake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9, 1167–1178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13-0815-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Li, H., Xiang, D., Wang, C., Li, X., and Lou, Y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s of epigeic earthworm (Eisenia fetida) and arbuscular mycorrhizal fungus (Glomus intraradices) on enzyme activities of a sterilized soil–sand mixture and nutrient uptake by maize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8, 879–887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12-0679-0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3F7943">
        <w:rPr>
          <w:rFonts w:ascii="Times New Roman" w:hAnsi="Times New Roman" w:cs="Times New Roman"/>
          <w:sz w:val="24"/>
        </w:rPr>
        <w:t xml:space="preserve">Li, M., Liu, R., Christie, P., and Li, X. (2005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nfluence of Three Arbuscular Mycorrhizal Fungi and Phosphorus on Growth and Nutrient Status of Taro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6, 2383–2396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010362050025313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Liu, A., and Dalpé, Y. (2009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3F7943">
        <w:rPr>
          <w:rFonts w:ascii="Times New Roman" w:hAnsi="Times New Roman" w:cs="Times New Roman"/>
          <w:sz w:val="24"/>
          <w:lang w:val="en-US"/>
        </w:rPr>
        <w:t>R</w:t>
      </w:r>
      <w:r w:rsidR="003F7943" w:rsidRPr="00A70E3C">
        <w:rPr>
          <w:rFonts w:ascii="Times New Roman" w:hAnsi="Times New Roman" w:cs="Times New Roman"/>
          <w:sz w:val="24"/>
          <w:lang w:val="en-US"/>
        </w:rPr>
        <w:t>eduction in soil polycyclic aromatic hydrocarbons by arbuscular mycorrhizal leek plants</w:t>
      </w:r>
      <w:r w:rsidRPr="00A70E3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Int. J. Phytoremediation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1, 39–52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1522651080236344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Maiti, D., Toppo, N. N., and Variar, M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ntegration of crop rotation and arbuscular mycorrhiza (AM) inoculum application for enhancing AM activity to improve phosphorus nutrition and yield of upland rice (Oryza sativa L.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1, 659–667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1-0376-0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Malusa, E., Sas-Paszt, L., Popinska, W., and Zurawicz, E. (2007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The Effect of a Substrate Containing Arbuscular Mycorrhizal Fungi and Rhizosphere Microorganisms (Trichoderma, Bacillus, Pseudomonas and Streptomyces) and Foliar Fertilization on Growth Response and Rhizosphere pH of Three Strawberry Cultivar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Int. J. Fruit Sci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6, 25–41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300/J492v06n04_0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Mamatha, G., Bagyaraj, D., and Jaganath, S. (2002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noculation of field-established mulberry and papaya with arbuscular mycorrhizal fungi and a mycorrhiza helper bacterium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2, 313–316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02-0200-y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Mandal, S., Upadhyay, S., Wajid, S., Ram, M., Jain, D. C., Singh, V. P., et al. (2015). Arbuscular mycorrhiza increase artemisinin accumulation in Artemisia annua by higher expression of key biosynthesis genes via enhanced jasmonic acid levels. </w:t>
      </w:r>
      <w:r w:rsidRPr="00A70E3C">
        <w:rPr>
          <w:rFonts w:ascii="Times New Roman" w:hAnsi="Times New Roman" w:cs="Times New Roman"/>
          <w:i/>
          <w:iCs/>
          <w:sz w:val="24"/>
        </w:rPr>
        <w:t>Mycorrhiza</w:t>
      </w:r>
      <w:r w:rsidRPr="00A70E3C">
        <w:rPr>
          <w:rFonts w:ascii="Times New Roman" w:hAnsi="Times New Roman" w:cs="Times New Roman"/>
          <w:sz w:val="24"/>
        </w:rPr>
        <w:t xml:space="preserve"> 25, 345–357. doi:10.1007/s00572-014-0614-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</w:rPr>
        <w:t xml:space="preserve">Mardukhi, B., Rejali, F., Daei, G., Ardakani, M. R., Malakouti, M. J., and Miransari, M. (2015). 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Mineral Uptake of Mycorrhizal Wheat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Triticum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aestiv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) under Salinity Stress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6, 343–357. doi:10.1080/00103624.2014.981271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Mohammad, M. J., Malkawi, H. I., and Shibli, R. (200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s of Arbuscular Mycorrhizal Fungi and Phosphorus Fertilization on Growth and Nutrient Uptake of Barley Grown on Soils with Different Levels of Salt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6, 125–137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1/PLN-120016500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Mortimer, P. E., Le Roux, M. R., Pérez-Fernández, M. A., Benedito, V. A., Kleinert, A., Xu, J., et al. (2013). The dual symbiosis between arbuscular mycorrhiza and nitrogen fixing bacteria benefits the growth and nutrition of the woody invasive legume </w:t>
      </w:r>
      <w:r w:rsidRPr="003F7943">
        <w:rPr>
          <w:rFonts w:ascii="Times New Roman" w:hAnsi="Times New Roman" w:cs="Times New Roman"/>
          <w:i/>
          <w:sz w:val="24"/>
          <w:lang w:val="en-US"/>
        </w:rPr>
        <w:t>Acacia cyclop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under nutrient limiting condition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lant Soil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66, 229–241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1104-012-1421-2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lastRenderedPageBreak/>
        <w:t>Muthukumar, T., Udaiyan, K., and Rajeshkannan, V. (200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esponse of neem (Azadirachta indica A. Juss) to indigenous arbuscular mycorrhizal fungi, phosphate-solubilizing and asymbiotic nitrogen-fixing bacteria under tropical nursery condition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4, 417–42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Ndoye, F., Kane, A., Bakhoum, N., Sanon, A.,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Fall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, D., Diouf, D., et al. (2013). Response of </w:t>
      </w:r>
      <w:r w:rsidRPr="003F7943">
        <w:rPr>
          <w:rFonts w:ascii="Times New Roman" w:hAnsi="Times New Roman" w:cs="Times New Roman"/>
          <w:i/>
          <w:sz w:val="24"/>
          <w:lang w:val="en-US"/>
        </w:rPr>
        <w:t xml:space="preserve">Acacia </w:t>
      </w:r>
      <w:proofErr w:type="gramStart"/>
      <w:r w:rsidRPr="003F7943">
        <w:rPr>
          <w:rFonts w:ascii="Times New Roman" w:hAnsi="Times New Roman" w:cs="Times New Roman"/>
          <w:i/>
          <w:sz w:val="24"/>
          <w:lang w:val="en-US"/>
        </w:rPr>
        <w:t>senegal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(L.)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Willd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to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inoculation with arbuscular mycorrhizal fungi isolates in sterilized and unsterilized soils in Senegal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Agrofor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yst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87, 941–952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0457-013-9610-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Nell, M., Vötsch, M., Vierheilig, H., Steinkellner, S., Zitterl-Eglseer, K., Franz, C., et al. (2009). Effect of phosphorus uptake on growth and secondary metabolites of garden sage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Salvia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officinali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)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Sci. Food Agric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89, 1090–1096. doi:10.1002/jsfa.3561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Olawuyi, O. J., Odebode, A. C., Olakojo, S. A., Popoola, O. O., Akanmu, A. O., and Izenegu, J. O. (2014). Host–pathogen interaction of maize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Zea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may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) and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Aspergillus niger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as influenced by arbuscular mycorrhizal fungi 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Glomus deserticol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)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Arch. Agron. Soil Sci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60, 1577–1591. doi:10.1080/03650340.2014.90253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Oliveira, R. S., Vosátka, M., Dodd, J. C., and Castro, P. M. L. (200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Studies on the diversity of arbuscular mycorrhizal fungi and the efficacy of two native isolates in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 highly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lkaline anthropogenic sediment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6, 23–31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05-0010-0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Ortas, I., Sari, N., Akpinar,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Ç.,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nd Yetisir, H. (2011). Screening mycorrhiza species for plant growth, P and Zn uptake in pepper seedling grown under greenhouse conditions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Sci. Hortic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128, 92–98. doi:10.1016/j.scienta.2010.12.01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Ouzounidou, G., Skiada, V., Papadopoulou, K. K., Stamatis, N., Kavvadias, V., Eleftheriadis, E., et al. (2015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s of soil pH and arbuscular mycorrhiza (AM) inoculation on growth and chemical composition of chia (Salvia hispanica L.) leave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raz. J. Bot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doi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:10.1007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/s40415-015-0166-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Patharajan, S., and Raaman, N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Influence of arbuscular mycorrhizal fungi on growth and selenium uptake by garlic plant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Arch. Phytopathol. Plant Prot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5, 138–151. doi:10.1080/03235408.2010.50116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Pellegrino, E., Turrini, A., Gamper, H. A., Cafà, G., Bonari, E., Young, J. P. W., et al. (2012). Establishment, persistence and effectiveness of arbuscular mycorrhizal fungal inoculants in the field revealed using molecular genetic tracing and measurement of yield components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New Phytol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194, 810–822. doi:10.1111/j.1469-8137.2012.04090.x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Peng, J., Li, Y., Shi, P., Chen, X., Lin, H., and Zhao, B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The differential behavior of arbuscular mycorrhizal fungi in interaction with Astragalus sinicus L. under salt stres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1, 27–33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0-0311-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Perner, H., Schwarz, D., Bruns, C., Mäder, P., and George, E. (2007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Effect of arbuscular mycorrhizal colonization and two levels of compost supply on nutrient uptake and flowering of pelargonium plant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7, 469–474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07-0116-7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Prasad, A., Kumar, S., Khaliq, A., and Pandey, A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Heavy metals and arbuscular mycorrhizal (AM) fungi can alter the yield and chemical composition of volatile oil of sweet basil (Ocimum basilicum L.)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7, 853–861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11-0590-0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</w:rPr>
      </w:pPr>
      <w:r w:rsidRPr="00A70E3C">
        <w:rPr>
          <w:rFonts w:ascii="Times New Roman" w:hAnsi="Times New Roman" w:cs="Times New Roman"/>
          <w:sz w:val="24"/>
          <w:lang w:val="en-US"/>
        </w:rPr>
        <w:t>Prasad, A., Kumar, S., Pandey, A., and Chand, S. (2012). Microbial and chemical sources of phosphorus supply modulate the yield and chemical composition of essential oil of rose-</w:t>
      </w:r>
      <w:r w:rsidRPr="00A70E3C">
        <w:rPr>
          <w:rFonts w:ascii="Times New Roman" w:hAnsi="Times New Roman" w:cs="Times New Roman"/>
          <w:sz w:val="24"/>
          <w:lang w:val="en-US"/>
        </w:rPr>
        <w:lastRenderedPageBreak/>
        <w:t xml:space="preserve">scented geranium (Pelargonium species) in sodic soils. </w:t>
      </w:r>
      <w:r w:rsidRPr="00A70E3C">
        <w:rPr>
          <w:rFonts w:ascii="Times New Roman" w:hAnsi="Times New Roman" w:cs="Times New Roman"/>
          <w:i/>
          <w:iCs/>
          <w:sz w:val="24"/>
        </w:rPr>
        <w:t>Biol. Fertil. Soils</w:t>
      </w:r>
      <w:r w:rsidRPr="00A70E3C">
        <w:rPr>
          <w:rFonts w:ascii="Times New Roman" w:hAnsi="Times New Roman" w:cs="Times New Roman"/>
          <w:sz w:val="24"/>
        </w:rPr>
        <w:t xml:space="preserve"> 48, 117–122. doi:10.1007/s00374-011-0578-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</w:rPr>
        <w:t xml:space="preserve">Quatrini, P., Scaglione, G., Incannella, G., Badalucco, L., Puglia, A. M., and La Mantia, T. (2003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Microbial inoculants on woody legumes to recover a municipal landfill site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Water Air Soil Pollut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Focu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, 189–19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Quilambo, O., Weissenhorn, I., Doddema, H., Kuiper, P., and Stulen, I. (200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rbuscular Mycorrhizal Inoculation of Peanut in Low-Fertile Tropical Soil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II. Alleviation of Drought Stres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8, 1645–1662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190416050020360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ay, J. G., and Valsalakumar, N. (2010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B6328B">
        <w:rPr>
          <w:rFonts w:ascii="Times New Roman" w:hAnsi="Times New Roman" w:cs="Times New Roman"/>
          <w:sz w:val="24"/>
          <w:lang w:val="en-US"/>
        </w:rPr>
        <w:t>A</w:t>
      </w:r>
      <w:r w:rsidR="00B6328B" w:rsidRPr="00A70E3C">
        <w:rPr>
          <w:rFonts w:ascii="Times New Roman" w:hAnsi="Times New Roman" w:cs="Times New Roman"/>
          <w:sz w:val="24"/>
          <w:lang w:val="en-US"/>
        </w:rPr>
        <w:t xml:space="preserve">rbuscular mycorrhizal fungi and </w:t>
      </w:r>
      <w:r w:rsidR="00B6328B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="00B6328B" w:rsidRPr="00A70E3C">
        <w:rPr>
          <w:rFonts w:ascii="Times New Roman" w:hAnsi="Times New Roman" w:cs="Times New Roman"/>
          <w:i/>
          <w:iCs/>
          <w:sz w:val="24"/>
          <w:lang w:val="en-US"/>
        </w:rPr>
        <w:t>iriformospora indica</w:t>
      </w:r>
      <w:r w:rsidR="00B6328B" w:rsidRPr="00A70E3C">
        <w:rPr>
          <w:rFonts w:ascii="Times New Roman" w:hAnsi="Times New Roman" w:cs="Times New Roman"/>
          <w:sz w:val="24"/>
          <w:lang w:val="en-US"/>
        </w:rPr>
        <w:t xml:space="preserve"> individually and in combination with </w:t>
      </w:r>
      <w:r w:rsidR="00B6328B">
        <w:rPr>
          <w:rFonts w:ascii="Times New Roman" w:hAnsi="Times New Roman" w:cs="Times New Roman"/>
          <w:i/>
          <w:iCs/>
          <w:sz w:val="24"/>
          <w:lang w:val="en-US"/>
        </w:rPr>
        <w:t>R</w:t>
      </w:r>
      <w:r w:rsidR="00B6328B" w:rsidRPr="00A70E3C">
        <w:rPr>
          <w:rFonts w:ascii="Times New Roman" w:hAnsi="Times New Roman" w:cs="Times New Roman"/>
          <w:i/>
          <w:iCs/>
          <w:sz w:val="24"/>
          <w:lang w:val="en-US"/>
        </w:rPr>
        <w:t>hizobium</w:t>
      </w:r>
      <w:r w:rsidR="00B6328B" w:rsidRPr="00A70E3C">
        <w:rPr>
          <w:rFonts w:ascii="Times New Roman" w:hAnsi="Times New Roman" w:cs="Times New Roman"/>
          <w:sz w:val="24"/>
          <w:lang w:val="en-US"/>
        </w:rPr>
        <w:t xml:space="preserve"> on green gram</w:t>
      </w:r>
      <w:r w:rsidRPr="00A70E3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3, 285–298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190416090343540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obinson Boyer, L., Brain, P., Xu, X.-M., and Jeffries, P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Inoculation of drought-stressed strawberry with a mixed inoculum of two arbuscular mycorrhizal fungi: effects on population dynamics of fungal species in roots and consequential plant tolerance to water deficiency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5, 215–227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4-0603-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ydlová, J., Jelínková, M., Dušek, K., Dušková, E., Vosátka, M., and Püschel, D. (2015a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 mycorrhiza differentially affects synthesis of essential oils in coriander and dill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5-0652-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Rydlová, J., Sýkorová, Z., Slavíková, R., and Turis, P. (2015b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The importance of arbuscular mycorrhiza for Cyclamen purpurascens subsp. immaculatum endemic in Slovakia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5-0634-7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Sabannavar, S. J., and Lakshman, H. C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Synergistic Interactions among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Azotobacter, Pseudomona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, and Arbuscular Mycorrhizal Fungi on Two Varieties of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Sesamum Indic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2, 2122–2133. doi:10.1080/00103624.2011.596241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Saito, M., Oba, H., and kojima, T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 of nitrogen on the sporulation of arbuscular mycorrhizal fungi colonizing several gramineous plant specie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</w:rPr>
        <w:t>Soil Sci. Plant Nutr.</w:t>
      </w:r>
      <w:r w:rsidRPr="00A70E3C">
        <w:rPr>
          <w:rFonts w:ascii="Times New Roman" w:hAnsi="Times New Roman" w:cs="Times New Roman"/>
          <w:sz w:val="24"/>
        </w:rPr>
        <w:t xml:space="preserve"> 57, 29–34. doi:10.1080/00380768.2010.54186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</w:rPr>
        <w:t xml:space="preserve">Santos Lima, C., Campos, M. A. da S., and da Silva, F. S. B. (2015). 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Mycorrhizal Fungi (AMF)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ncrease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the content of biomolecules in leaves of Inga vera Willd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seedlings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Symbiosi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65, 117–123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3199-015-0325-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Sato, T., Ezawa, T., Cheng, W., and Tawaraya, K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Release of acid phosphatase from extraradical hyphae of arbuscular mycorrhizal fungus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Rhizophagus clarus</w:t>
      </w:r>
      <w:r w:rsidRPr="00A70E3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Soil Sci. Plant Nutr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61, 269–274. doi:10.1080/00380768.2014.99329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Schalamuk, S., Cabello, M. N., Chidichimo, H., and Golik, S. (2011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Effects of Inoculation with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Glomus mosseae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in Conventionally Tilled and Nontilled Soils with Different Levels of Nitrogen Fertilization on Wheat Growth, Arbuscular Mycorrhizal Colonization, and Nitrogen Nutrition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2, 586–598. doi:10.1080/00103624.2011.54692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Schwarz, D., Welter, S., George, E., Franken, P., Lehmann, K., Weckwerth, W., et al. (2011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mpact of arbuscular mycorrhizal fungi on the allergenic potential of tomato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1, 341–349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0-0345-z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lastRenderedPageBreak/>
        <w:t>Shen, H., Yang, H., and Guo, T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="00B1106A">
        <w:rPr>
          <w:rFonts w:ascii="Times New Roman" w:hAnsi="Times New Roman" w:cs="Times New Roman"/>
          <w:sz w:val="24"/>
          <w:lang w:val="en-US"/>
        </w:rPr>
        <w:t>I</w:t>
      </w:r>
      <w:r w:rsidR="00B1106A" w:rsidRPr="00A70E3C">
        <w:rPr>
          <w:rFonts w:ascii="Times New Roman" w:hAnsi="Times New Roman" w:cs="Times New Roman"/>
          <w:sz w:val="24"/>
          <w:lang w:val="en-US"/>
        </w:rPr>
        <w:t>nfluence of arbuscular mycorrhizal fungi and ammonium</w:t>
      </w:r>
      <w:proofErr w:type="gramStart"/>
      <w:r w:rsidR="00B1106A" w:rsidRPr="00A70E3C">
        <w:rPr>
          <w:rFonts w:ascii="Times New Roman" w:hAnsi="Times New Roman" w:cs="Times New Roman"/>
          <w:sz w:val="24"/>
          <w:lang w:val="en-US"/>
        </w:rPr>
        <w:t>:nitrate</w:t>
      </w:r>
      <w:proofErr w:type="gramEnd"/>
      <w:r w:rsidR="00B1106A" w:rsidRPr="00A70E3C">
        <w:rPr>
          <w:rFonts w:ascii="Times New Roman" w:hAnsi="Times New Roman" w:cs="Times New Roman"/>
          <w:sz w:val="24"/>
          <w:lang w:val="en-US"/>
        </w:rPr>
        <w:t xml:space="preserve"> ratios on growth and pungency of spring onion plant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4, 743–752. doi:10.1080/01904167.2011.54068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Singh, P. K., Singh, M., and Vyas, D. (2010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Biocontrol of Fusarium Wilt of Chickpea using Arbuscular Mycorrhizal Fungi and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Rhizobium leguminosor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Biovar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Caryologi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63, 349–353. doi:10.1080/00087114.2010.10589745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Singh, R. K., and Gogoi, P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Augmented growth of long pepper in response to arbuscular mycorrhizal inoculation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For. Res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3, 339–344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1676-012-0262-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Stevens, K. J., Wall, C. B., and Janssen, J. A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s of arbuscular mycorrhizal fungi on seedling growth and development of two wetland plants, Bidens frondosa L., and Eclipta prostrata (L.)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L., grown under three levels of water availability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1, 279–288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0-0334-2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Stewart, L. I., Hamel, C., Hogue, R., and Moutoglis, P. (200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esponse of strawberry to inoculation with arbuscular mycorrhizal fungi under very high soil phosphorus condition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5, 612–619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05-0003-z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Tavasolee, A., Aliasgharzad, N., Salehi, G. R., Mardi, M., Asgharzadeh, A., and Akbarivala, S. (2011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s of Co-Inoculation with Arbuscular Mycorrhizal Fungi and Rhizobia on Fungal Occupancy in Chickpea Root and Nodule Determined by Real-Time PCR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urr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Microbiol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63, 107–114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284-011-9951-z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Tawaraya, K., Hirose, R., and Wagatsuma, T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Inoculation of arbuscular mycorrhizal fungi can substantially reduce phosphate fertilizer application to Allium fistulosum L. and achieve marketable yield under field condition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8, 839–843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12-0669-2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Taylor, A., Pereira, N., Thomas, B., Pink, D. A. C., Jones, J. E., and Bending, G. D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Growth and nutritional responses to arbuscular mycorrhizal fungi are dependent on onion genotype and fungal specie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Biol. Fertil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Soils</w:t>
      </w:r>
      <w:r w:rsidRPr="00A70E3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15-1027-y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Tong, Y., Gabriel-Neumann, E., Ngwene, B., Krumbein, A., Baldermann, S., Schreiner, M., et al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Effects of single and mixed inoculation with two arbuscular mycorrhizal fungi in two different levels of phosphorus supply on </w:t>
      </w:r>
      <w:r w:rsidRPr="00A70E3C">
        <w:rPr>
          <w:rFonts w:ascii="Times New Roman" w:hAnsi="Times New Roman" w:cs="Times New Roman"/>
          <w:sz w:val="24"/>
        </w:rPr>
        <w:t>β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-carotene concentrations in sweet potato (Ipomoea batatas L.) tuber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lant Soil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72, 361–374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1104-013-1708-y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Udo, I. A., Uguru, M. I., and Ogbuji, R. O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Comparative efficacy of arbuscular mycorrhizal fungi in combination with bioformulated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aecilomyces lilacinu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against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eloidogyne incognit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on tomato in two Ultisols of South-eastern Nigeria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control Sci. Techno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3, 1083–1097. doi:10.1080/09583157.2013.82025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Urgiles, N., Strauß, A., Loján, P., and Schüßler, A. (2014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Cultured arbuscular mycorrhizal fungi and native soil inocula improve seedling development of two pioneer trees in the Andean region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New For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45, 859–874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1056-014-9442-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Velivelli, S. L. S., Kromann, P., Lojan, P., Rojas, M., Franco, J., Suarez, J. P., et al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Identification of mVOCs from Andean Rhizobacteria and Field Evaluation of Bacterial and Mycorrhizal Inoculants on Growth of Potato in its Center of Origin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</w:rPr>
        <w:t>Microb. Ecol.</w:t>
      </w:r>
      <w:r w:rsidRPr="00A70E3C">
        <w:rPr>
          <w:rFonts w:ascii="Times New Roman" w:hAnsi="Times New Roman" w:cs="Times New Roman"/>
          <w:sz w:val="24"/>
        </w:rPr>
        <w:t xml:space="preserve"> 69, 652–667. doi:10.1007/s00248-014-0514-2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</w:rPr>
        <w:lastRenderedPageBreak/>
        <w:t xml:space="preserve">Vicente-Sánchez, J., Nicolás, E., Pedrero, F., Alarcón, J. J., Maestre-Valero, J. F., and Fernández, F. (2014). 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Arbuscular mycorrhizal symbiosis alleviates detrimental effects of saline reclaimed water in lettuce plants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4, 339–348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3-0542-7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Wang, C., Li, X., and Song, F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Protecting Cucumber from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Fusari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Wilt with Arbuscular Mycorrhizal Fungi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3, 2851–2864. doi:10.1080/00103624.2012.728263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Wang, C., Li, X., Zhou, J., Wang, G., and Dong, Y. (2008a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s of Arbuscular Mycorrhizal Fungi on Growth and Yield of Cucumber Plant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9, 499–509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010362070182673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Wang, M., Christie, P., Xiao, Z., Qin, C., Wang, P., Liu, J., et al. (2008b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 mycorrhizal enhancement of iron concentration by Poncirus trifoliata L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af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nd Citrus reticulata Blanco grown on sand medium under different pH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Biol. Fertil. Soil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5, 65–72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374-008-0290-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Wang, X., Pan, Q., Chen, F., Yan, X., and Liao, H. (2011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Effects of co-inoculation with arbuscular mycorrhizal fungi and rhizobia on soybean growth as related to root architecture and availability of N and P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1, 173–181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0-0319-1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Williams, A., Norton, D., and Ridgway, H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Different arbuscular mycorrhizal inoculants affect the growth and survival of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odocarpus cunninghamii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restoration plantings in the Mackenzie Basin, New Zealand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N. Z. J. Bot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50, 473–479. doi:10.1080/0028825X.2012.67242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Wu, Q.-S., Zou, Y.-N., and Wang, G.-Y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(2011). Arbuscular Mycorrhizal Fungi and Acclimatization of Micropropagated Citru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2, 1825–1832. doi:10.1080/00103624.2011.587570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Xu, P., Liang, L. Z., Dong, X. Y., and Shen, R. F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Effect of arbuscular mycorrhizal fungi on aggregate stability of a clay soil inoculating with two different host plants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Acta Agric. Scand. Sect. B — Soil Plant Sci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65, 23–29. doi:10.1080/09064710.2014.960887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Yadav, A., Suri, V. K., Kumar, A., Choudhary, A. K., and Meena, A. L. (2015a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Enhancing Plant Water Relations, Quality, and Productivity of Pea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(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isum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ativum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) through Arbuscular Mycorrhizal Fungi, Inorganic Phosphorus, and Irrigation Regimes in an Himalayan Acid Alfisol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6, 80–93. doi:10.1080/00103624.2014.95688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Yadav, A., Yadav, K., and Aggarwal, A. (2015b)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Impact of Arbuscular Mycorrhizal Fungi with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Trichoderma viride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and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Pseudomonas fluorescen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on Growth, Yield and Oil Content in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Helianthus annuu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L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Essent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Oil Bear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Plants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18, 444–454. doi:10.1080/0972060X.2014.97106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Yooyongwech, S., Phaukinsang, N., Cha-um, S., and Supaibulwatana, K. (2013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 mycorrhiza improved growth performance in Macadamia tetraphylla L. grown under water deficit stress involves soluble sugar and proline accumulation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Plant Growth Regul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69, 285–293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10725-012-9771-6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r w:rsidRPr="00A70E3C">
        <w:rPr>
          <w:rFonts w:ascii="Times New Roman" w:hAnsi="Times New Roman" w:cs="Times New Roman"/>
          <w:sz w:val="24"/>
          <w:lang w:val="en-US"/>
        </w:rPr>
        <w:t xml:space="preserve">Yu, Y., Zhang, S., Huang, H., and Wu, N. (2010). Uptake of Arsenic by Maize Inoculated with Three Different Arbuscular Mycorrhizal Fungi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Commun.</w:t>
      </w:r>
      <w:proofErr w:type="gramEnd"/>
      <w:r w:rsidRPr="00A70E3C">
        <w:rPr>
          <w:rFonts w:ascii="Times New Roman" w:hAnsi="Times New Roman" w:cs="Times New Roman"/>
          <w:i/>
          <w:iCs/>
          <w:sz w:val="24"/>
          <w:lang w:val="en-US"/>
        </w:rPr>
        <w:t xml:space="preserve"> Soil Sci. Plant Anal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41, 735–743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0103620903563964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lastRenderedPageBreak/>
        <w:t>Zarei, M., and Paymaneh, Z. (2014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 xml:space="preserve">Effect of salinity and arbuscular mycorrhizal fungi on growth and some physiological parameters of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Citrus jambheri</w:t>
      </w:r>
      <w:r w:rsidRPr="00A70E3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Arch. Agron. Soil Sci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60, 993–1004. doi:10.1080/03650340.2013.853289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Zarei, M., Saleh-Rastin, N., Alikhani, H. A., and Aliasgharzadeh, N. (2006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esponses of Lentil to Co-Inoculation with Phosphate-Solubilizing Rhizobial Strains and Arbuscular Mycorrhizal Fungi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9, 1509–1522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80/01904160600837667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Zhang, X., Chen, B., and Ohtomo, R. (2015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Mycorrhizal effects on growth, P uptake and Cd tolerance of the host plant vary among different AM fungal species. </w:t>
      </w:r>
      <w:proofErr w:type="gramStart"/>
      <w:r w:rsidRPr="00A70E3C">
        <w:rPr>
          <w:rFonts w:ascii="Times New Roman" w:hAnsi="Times New Roman" w:cs="Times New Roman"/>
          <w:i/>
          <w:iCs/>
          <w:sz w:val="24"/>
          <w:lang w:val="en-US"/>
        </w:rPr>
        <w:t>Soil Sci. Plant Nutr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61, 359–368. doi:10.1080/00380768.2014.98557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Zhang, Y., Yao, Q., Li, J., Hu, Y., and Chen, J. (2014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Growth Response and Nutrient Uptake of Eriobotrya japonica Plants Inoculated with Three Isolates of Arbuscular Mycorrhizal Fungi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Under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Water Stress Condition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J. Plant Nutr.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37, 690–703. doi:10.1080/01904167.2013.868478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Zubek, S., Mielcarek, S., and Turnau, K. (2012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Hypericin and pseudohypericin concentrations of a valuable medicinal plant Hypericum perforatum L. are enhanced by arbuscular mycorrhizal fungi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2, 149–156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1-0391-1.</w:t>
      </w:r>
    </w:p>
    <w:p w:rsidR="00A70E3C" w:rsidRPr="00A70E3C" w:rsidRDefault="00A70E3C" w:rsidP="00A70E3C">
      <w:pPr>
        <w:pStyle w:val="Bibliography"/>
        <w:rPr>
          <w:rFonts w:ascii="Times New Roman" w:hAnsi="Times New Roman" w:cs="Times New Roman"/>
          <w:sz w:val="24"/>
          <w:lang w:val="en-US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Zubek, S., Stojakowska, A., Anielska, T., and Turnau, K. (2010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Arbuscular mycorrhizal fungi alter thymol derivative contents of Inula ensifolia L. </w:t>
      </w:r>
      <w:r w:rsidRPr="00A70E3C">
        <w:rPr>
          <w:rFonts w:ascii="Times New Roman" w:hAnsi="Times New Roman" w:cs="Times New Roman"/>
          <w:i/>
          <w:iCs/>
          <w:sz w:val="24"/>
          <w:lang w:val="en-US"/>
        </w:rPr>
        <w:t>Mycorrhiza</w:t>
      </w:r>
      <w:r w:rsidRPr="00A70E3C">
        <w:rPr>
          <w:rFonts w:ascii="Times New Roman" w:hAnsi="Times New Roman" w:cs="Times New Roman"/>
          <w:sz w:val="24"/>
          <w:lang w:val="en-US"/>
        </w:rPr>
        <w:t xml:space="preserve"> 20, 497–504.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doi: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>10.1007/s00572-010-0306-6.</w:t>
      </w:r>
    </w:p>
    <w:p w:rsidR="007E5354" w:rsidRPr="009D68CB" w:rsidRDefault="00A70E3C" w:rsidP="009D68CB">
      <w:pPr>
        <w:pStyle w:val="Bibliography"/>
        <w:rPr>
          <w:rFonts w:ascii="Times New Roman" w:hAnsi="Times New Roman" w:cs="Times New Roman"/>
          <w:sz w:val="24"/>
        </w:rPr>
      </w:pP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Zubek, S., Turnau, K., Tsimilli-Michael, M., and Strasser, R. J. (2009)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A70E3C">
        <w:rPr>
          <w:rFonts w:ascii="Times New Roman" w:hAnsi="Times New Roman" w:cs="Times New Roman"/>
          <w:sz w:val="24"/>
          <w:lang w:val="en-US"/>
        </w:rPr>
        <w:t>Response of endangered plant species to inoculation with arbuscular mycorrhizal fungi and soil bacteria.</w:t>
      </w:r>
      <w:proofErr w:type="gramEnd"/>
      <w:r w:rsidRPr="00A70E3C">
        <w:rPr>
          <w:rFonts w:ascii="Times New Roman" w:hAnsi="Times New Roman" w:cs="Times New Roman"/>
          <w:sz w:val="24"/>
          <w:lang w:val="en-US"/>
        </w:rPr>
        <w:t xml:space="preserve"> </w:t>
      </w:r>
      <w:r w:rsidRPr="00A70E3C">
        <w:rPr>
          <w:rFonts w:ascii="Times New Roman" w:hAnsi="Times New Roman" w:cs="Times New Roman"/>
          <w:i/>
          <w:iCs/>
          <w:sz w:val="24"/>
        </w:rPr>
        <w:t>Mycorrhiza</w:t>
      </w:r>
      <w:r w:rsidRPr="00A70E3C">
        <w:rPr>
          <w:rFonts w:ascii="Times New Roman" w:hAnsi="Times New Roman" w:cs="Times New Roman"/>
          <w:sz w:val="24"/>
        </w:rPr>
        <w:t xml:space="preserve"> 19, 113–123.</w:t>
      </w:r>
      <w:r w:rsidR="009D68CB">
        <w:rPr>
          <w:rFonts w:ascii="Times New Roman" w:hAnsi="Times New Roman" w:cs="Times New Roman"/>
          <w:sz w:val="24"/>
        </w:rPr>
        <w:t xml:space="preserve"> doi:10.1007/s00572-008-0209-y.</w:t>
      </w:r>
      <w:bookmarkStart w:id="0" w:name="_GoBack"/>
      <w:bookmarkEnd w:id="0"/>
    </w:p>
    <w:sectPr w:rsidR="007E5354" w:rsidRPr="009D68CB" w:rsidSect="00BE589A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FDF"/>
    <w:rsid w:val="001513B6"/>
    <w:rsid w:val="001D2924"/>
    <w:rsid w:val="00311A2F"/>
    <w:rsid w:val="003F7943"/>
    <w:rsid w:val="004715E8"/>
    <w:rsid w:val="00475394"/>
    <w:rsid w:val="00493419"/>
    <w:rsid w:val="00587FF9"/>
    <w:rsid w:val="005E599E"/>
    <w:rsid w:val="00653FA8"/>
    <w:rsid w:val="007430DC"/>
    <w:rsid w:val="007561BF"/>
    <w:rsid w:val="007D3046"/>
    <w:rsid w:val="007E5354"/>
    <w:rsid w:val="007F65E7"/>
    <w:rsid w:val="00862474"/>
    <w:rsid w:val="009304A5"/>
    <w:rsid w:val="009D68CB"/>
    <w:rsid w:val="00A06FDF"/>
    <w:rsid w:val="00A70E3C"/>
    <w:rsid w:val="00B1106A"/>
    <w:rsid w:val="00B6328B"/>
    <w:rsid w:val="00BE589A"/>
    <w:rsid w:val="00D6795F"/>
    <w:rsid w:val="00DC6A10"/>
    <w:rsid w:val="00F8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70E3C"/>
    <w:pPr>
      <w:spacing w:after="24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BE58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70E3C"/>
    <w:pPr>
      <w:spacing w:after="24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BE5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Accepte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D666F40-5902-4D75-8BF3-107E99BA966A}"/>
</file>

<file path=customXml/itemProps2.xml><?xml version="1.0" encoding="utf-8"?>
<ds:datastoreItem xmlns:ds="http://schemas.openxmlformats.org/officeDocument/2006/customXml" ds:itemID="{ADE95E2E-AFC7-41F6-A543-E64EE064C250}"/>
</file>

<file path=customXml/itemProps3.xml><?xml version="1.0" encoding="utf-8"?>
<ds:datastoreItem xmlns:ds="http://schemas.openxmlformats.org/officeDocument/2006/customXml" ds:itemID="{AA24EF72-0B19-4A6B-BB20-06F11C9D6EBC}"/>
</file>

<file path=customXml/itemProps4.xml><?xml version="1.0" encoding="utf-8"?>
<ds:datastoreItem xmlns:ds="http://schemas.openxmlformats.org/officeDocument/2006/customXml" ds:itemID="{4ED8D982-DA73-4FDA-8BEF-8299780C62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5013</Words>
  <Characters>28576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erruti</dc:creator>
  <cp:lastModifiedBy>Andrea Berruti</cp:lastModifiedBy>
  <cp:revision>18</cp:revision>
  <dcterms:created xsi:type="dcterms:W3CDTF">2015-09-08T09:27:00Z</dcterms:created>
  <dcterms:modified xsi:type="dcterms:W3CDTF">2015-09-0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2"&gt;&lt;session id="l5gqt2uE"/&gt;&lt;style id="http://www.zotero.org/styles/frontiers-in-microbiology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0"/&gt;&lt;/prefs&gt;&lt;/data&gt;</vt:lpwstr>
  </property>
</Properties>
</file>